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662" w:rsidRPr="00363662" w:rsidRDefault="00363662" w:rsidP="00363662">
      <w:pPr>
        <w:rPr>
          <w:rFonts w:ascii="Times New Roman" w:hAnsi="Times New Roman" w:cs="Times New Roman"/>
          <w:sz w:val="20"/>
          <w:szCs w:val="20"/>
        </w:rPr>
      </w:pPr>
    </w:p>
    <w:p w:rsidR="00357A32" w:rsidRPr="00363662" w:rsidRDefault="00357A32" w:rsidP="0036366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34A5C">
        <w:rPr>
          <w:rFonts w:ascii="Times New Roman" w:hAnsi="Times New Roman" w:cs="Times New Roman"/>
          <w:b/>
          <w:sz w:val="20"/>
          <w:szCs w:val="20"/>
        </w:rPr>
        <w:t>Table 2</w:t>
      </w:r>
      <w:r w:rsidR="00B34A5C" w:rsidRPr="00B34A5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636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363662">
        <w:rPr>
          <w:rFonts w:ascii="Times New Roman" w:hAnsi="Times New Roman" w:cs="Times New Roman"/>
          <w:sz w:val="20"/>
          <w:szCs w:val="20"/>
        </w:rPr>
        <w:t>qPCR</w:t>
      </w:r>
      <w:proofErr w:type="spellEnd"/>
      <w:proofErr w:type="gramEnd"/>
      <w:r w:rsidRPr="00363662">
        <w:rPr>
          <w:rFonts w:ascii="Times New Roman" w:hAnsi="Times New Roman" w:cs="Times New Roman"/>
          <w:sz w:val="20"/>
          <w:szCs w:val="20"/>
        </w:rPr>
        <w:t xml:space="preserve"> cycling conditions for human studies</w:t>
      </w:r>
    </w:p>
    <w:tbl>
      <w:tblPr>
        <w:tblW w:w="6787" w:type="dxa"/>
        <w:tblLook w:val="04A0"/>
      </w:tblPr>
      <w:tblGrid>
        <w:gridCol w:w="2086"/>
        <w:gridCol w:w="1537"/>
        <w:gridCol w:w="2046"/>
        <w:gridCol w:w="1118"/>
      </w:tblGrid>
      <w:tr w:rsidR="00770F25" w:rsidRPr="00AB2FA4" w:rsidTr="00543E85">
        <w:trPr>
          <w:trHeight w:val="300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cle</w:t>
            </w:r>
          </w:p>
          <w:p w:rsidR="00AB2FA4" w:rsidRPr="00AB2FA4" w:rsidRDefault="00AB2FA4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FA4" w:rsidRPr="00AB2FA4" w:rsidRDefault="00770F25" w:rsidP="00AB2FA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  <w:r w:rsidR="00B34A5C"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ature</w:t>
            </w:r>
          </w:p>
          <w:p w:rsidR="00770F25" w:rsidRPr="00AB2FA4" w:rsidRDefault="00770F25" w:rsidP="00AB2FA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°C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FA4" w:rsidRPr="00AB2FA4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  <w:p w:rsidR="00770F25" w:rsidRPr="00AB2FA4" w:rsidRDefault="00770F25" w:rsidP="00AB2FA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:s</w:t>
            </w:r>
            <w:proofErr w:type="spellEnd"/>
            <w:r w:rsidRPr="00AB2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70F25" w:rsidRPr="00363662" w:rsidTr="00543E85">
        <w:trPr>
          <w:trHeight w:val="300"/>
        </w:trPr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e-incubation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10:0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F25" w:rsidRPr="00363662" w:rsidTr="00AB2FA4">
        <w:trPr>
          <w:trHeight w:val="300"/>
        </w:trPr>
        <w:tc>
          <w:tcPr>
            <w:tcW w:w="2086" w:type="dxa"/>
            <w:vMerge w:val="restart"/>
            <w:shd w:val="clear" w:color="auto" w:fill="auto"/>
            <w:noWrap/>
            <w:vAlign w:val="center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mplification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10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  <w:hideMark/>
          </w:tcPr>
          <w:p w:rsidR="00770F25" w:rsidRPr="00363662" w:rsidRDefault="00AB2FA4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cling </w:t>
            </w:r>
            <w:r w:rsidRPr="00AB2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770F25"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70F25" w:rsidRPr="00363662" w:rsidTr="00AB2FA4">
        <w:trPr>
          <w:trHeight w:val="300"/>
        </w:trPr>
        <w:tc>
          <w:tcPr>
            <w:tcW w:w="2086" w:type="dxa"/>
            <w:vMerge/>
            <w:vAlign w:val="center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30</w:t>
            </w:r>
          </w:p>
        </w:tc>
        <w:tc>
          <w:tcPr>
            <w:tcW w:w="1118" w:type="dxa"/>
            <w:vMerge/>
            <w:vAlign w:val="center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F25" w:rsidRPr="00363662" w:rsidTr="00543E85">
        <w:trPr>
          <w:trHeight w:val="300"/>
        </w:trPr>
        <w:tc>
          <w:tcPr>
            <w:tcW w:w="2086" w:type="dxa"/>
            <w:vMerge/>
            <w:vAlign w:val="center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01</w:t>
            </w:r>
          </w:p>
        </w:tc>
        <w:tc>
          <w:tcPr>
            <w:tcW w:w="1118" w:type="dxa"/>
            <w:vMerge/>
            <w:vAlign w:val="center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F25" w:rsidRPr="00363662" w:rsidTr="00543E85">
        <w:trPr>
          <w:trHeight w:val="300"/>
        </w:trPr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AB2FA4" w:rsidRDefault="00770F25" w:rsidP="0036366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B2FA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oling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3662">
              <w:rPr>
                <w:rFonts w:ascii="Times New Roman" w:eastAsia="Times New Roman" w:hAnsi="Times New Roman" w:cs="Times New Roman"/>
                <w:sz w:val="20"/>
                <w:szCs w:val="20"/>
              </w:rPr>
              <w:t>00:1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F25" w:rsidRPr="00363662" w:rsidRDefault="00770F25" w:rsidP="003636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C41B8" w:rsidRDefault="000C41B8" w:rsidP="00363662">
      <w:pPr>
        <w:rPr>
          <w:rFonts w:ascii="Times New Roman" w:hAnsi="Times New Roman" w:cs="Times New Roman"/>
          <w:sz w:val="20"/>
          <w:szCs w:val="20"/>
        </w:rPr>
      </w:pPr>
    </w:p>
    <w:sectPr w:rsidR="000C41B8" w:rsidSect="006617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Courier New"/>
    <w:charset w:val="00"/>
    <w:family w:val="auto"/>
    <w:pitch w:val="variable"/>
    <w:sig w:usb0="00000001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70F25"/>
    <w:rsid w:val="00040914"/>
    <w:rsid w:val="000C41B8"/>
    <w:rsid w:val="00162DEC"/>
    <w:rsid w:val="00357A32"/>
    <w:rsid w:val="00363662"/>
    <w:rsid w:val="00543E85"/>
    <w:rsid w:val="006617A0"/>
    <w:rsid w:val="00770F25"/>
    <w:rsid w:val="00857F69"/>
    <w:rsid w:val="009A3B15"/>
    <w:rsid w:val="009E415A"/>
    <w:rsid w:val="00A8209F"/>
    <w:rsid w:val="00A95B6C"/>
    <w:rsid w:val="00AB2FA4"/>
    <w:rsid w:val="00B34A5C"/>
    <w:rsid w:val="00DB2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F25"/>
    <w:rPr>
      <w:rFonts w:ascii="Baskerville" w:hAnsi="Baskerville"/>
      <w:lang w:val="en-GB"/>
    </w:rPr>
  </w:style>
  <w:style w:type="paragraph" w:styleId="Heading1">
    <w:name w:val="heading 1"/>
    <w:aliases w:val="Heading 1 thesis"/>
    <w:basedOn w:val="Normal"/>
    <w:next w:val="Normal"/>
    <w:link w:val="Heading1Char"/>
    <w:uiPriority w:val="9"/>
    <w:rsid w:val="00A95B6C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A95B6C"/>
    <w:rPr>
      <w:rFonts w:ascii="Baskerville" w:eastAsiaTheme="majorEastAsia" w:hAnsi="Baskerville" w:cstheme="majorBidi"/>
      <w:b/>
      <w:bCs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70F25"/>
    <w:pPr>
      <w:keepNext/>
      <w:jc w:val="both"/>
    </w:pPr>
    <w:rPr>
      <w:b/>
      <w:bCs/>
      <w:color w:val="000000" w:themeColor="text1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helm</dc:creator>
  <cp:keywords/>
  <dc:description/>
  <cp:lastModifiedBy>mahadevan.v</cp:lastModifiedBy>
  <cp:revision>4</cp:revision>
  <dcterms:created xsi:type="dcterms:W3CDTF">2016-02-16T17:37:00Z</dcterms:created>
  <dcterms:modified xsi:type="dcterms:W3CDTF">2016-03-15T11:07:00Z</dcterms:modified>
</cp:coreProperties>
</file>